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67BBA" w:rsidRDefault="00000000">
      <w:pPr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Table 1. sequencing data of intestinal microbiota</w:t>
      </w:r>
    </w:p>
    <w:tbl>
      <w:tblPr>
        <w:tblW w:w="8081" w:type="dxa"/>
        <w:tblInd w:w="118" w:type="dxa"/>
        <w:tblLook w:val="04A0" w:firstRow="1" w:lastRow="0" w:firstColumn="1" w:lastColumn="0" w:noHBand="0" w:noVBand="1"/>
      </w:tblPr>
      <w:tblGrid>
        <w:gridCol w:w="1617"/>
        <w:gridCol w:w="1616"/>
        <w:gridCol w:w="1616"/>
        <w:gridCol w:w="1616"/>
        <w:gridCol w:w="1616"/>
      </w:tblGrid>
      <w:tr w:rsidR="00367BBA">
        <w:trPr>
          <w:trHeight w:val="624"/>
        </w:trPr>
        <w:tc>
          <w:tcPr>
            <w:tcW w:w="161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D9EDF7"/>
            <w:vAlign w:val="center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Sample ID</w:t>
            </w:r>
          </w:p>
        </w:tc>
        <w:tc>
          <w:tcPr>
            <w:tcW w:w="161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D9EDF7"/>
            <w:vAlign w:val="center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Raw Reads</w:t>
            </w:r>
          </w:p>
        </w:tc>
        <w:tc>
          <w:tcPr>
            <w:tcW w:w="161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D9EDF7"/>
            <w:vAlign w:val="center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Clean Reads</w:t>
            </w:r>
          </w:p>
        </w:tc>
        <w:tc>
          <w:tcPr>
            <w:tcW w:w="161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D9EDF7"/>
            <w:vAlign w:val="center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Effective Reads</w:t>
            </w:r>
          </w:p>
        </w:tc>
        <w:tc>
          <w:tcPr>
            <w:tcW w:w="161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D9EDF7"/>
            <w:vAlign w:val="center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AvgLe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(bp)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l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7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3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6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1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l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3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8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2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2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l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3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0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14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1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l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68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28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66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0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l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13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7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4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1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l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97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55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90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9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RC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1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66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3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9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RC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6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2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22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2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RC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8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34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39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8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RC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1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66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6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8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RC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1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7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07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0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RC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8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3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60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9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MT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87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44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85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5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MT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50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08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4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5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MT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36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99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7,9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1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MT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1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70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4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4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MT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18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76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5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7</w:t>
            </w:r>
          </w:p>
        </w:tc>
      </w:tr>
      <w:tr w:rsidR="00367BBA">
        <w:trPr>
          <w:trHeight w:val="454"/>
        </w:trPr>
        <w:tc>
          <w:tcPr>
            <w:tcW w:w="161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MT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0,3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9,9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8,33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</w:tcPr>
          <w:p w:rsidR="00367BB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0</w:t>
            </w:r>
          </w:p>
        </w:tc>
      </w:tr>
    </w:tbl>
    <w:p w:rsidR="00367BBA" w:rsidRPr="00807946" w:rsidRDefault="00367BBA">
      <w:pPr>
        <w:widowControl/>
        <w:jc w:val="left"/>
        <w:rPr>
          <w:rFonts w:ascii="Times New Roman" w:hAnsi="Times New Roman" w:cs="Times New Roman" w:hint="eastAsia"/>
          <w:b/>
          <w:bCs/>
          <w:color w:val="333333"/>
          <w:sz w:val="28"/>
          <w:szCs w:val="28"/>
          <w:shd w:val="clear" w:color="auto" w:fill="FFFFFF"/>
        </w:rPr>
      </w:pPr>
    </w:p>
    <w:sectPr w:rsidR="00367BBA" w:rsidRPr="00807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913BD" w:rsidRDefault="000913BD" w:rsidP="00807946">
      <w:r>
        <w:separator/>
      </w:r>
    </w:p>
  </w:endnote>
  <w:endnote w:type="continuationSeparator" w:id="0">
    <w:p w:rsidR="000913BD" w:rsidRDefault="000913BD" w:rsidP="00807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913BD" w:rsidRDefault="000913BD" w:rsidP="00807946">
      <w:r>
        <w:separator/>
      </w:r>
    </w:p>
  </w:footnote>
  <w:footnote w:type="continuationSeparator" w:id="0">
    <w:p w:rsidR="000913BD" w:rsidRDefault="000913BD" w:rsidP="00807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BiOGFkOTJiM2Q4MzA4YWYzMGFmOGY5ODNhN2M5YmQifQ=="/>
  </w:docVars>
  <w:rsids>
    <w:rsidRoot w:val="00D86664"/>
    <w:rsid w:val="000913BD"/>
    <w:rsid w:val="001058FA"/>
    <w:rsid w:val="00367BBA"/>
    <w:rsid w:val="005A35FE"/>
    <w:rsid w:val="006B0339"/>
    <w:rsid w:val="00807946"/>
    <w:rsid w:val="00A2497C"/>
    <w:rsid w:val="00B14A43"/>
    <w:rsid w:val="00D86664"/>
    <w:rsid w:val="1213147C"/>
    <w:rsid w:val="35D24279"/>
    <w:rsid w:val="74E869F9"/>
    <w:rsid w:val="77BE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9D76F"/>
  <w15:docId w15:val="{E77B99FD-170C-489A-A4C8-9D085DA1D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="100" w:beforeAutospacing="1" w:after="100" w:afterAutospacing="1"/>
      <w:jc w:val="center"/>
      <w:outlineLvl w:val="2"/>
    </w:pPr>
    <w:rPr>
      <w:rFonts w:ascii="宋体" w:eastAsia="宋体" w:hAnsi="宋体" w:cs="宋体" w:hint="eastAsia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30">
    <w:name w:val="标题 3 字符"/>
    <w:link w:val="3"/>
    <w:uiPriority w:val="9"/>
    <w:qFormat/>
    <w:rPr>
      <w:rFonts w:ascii="宋体" w:eastAsia="宋体" w:hAnsi="宋体" w:cs="宋体"/>
      <w:b/>
      <w:bCs/>
      <w:kern w:val="0"/>
      <w:sz w:val="28"/>
      <w:szCs w:val="2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xia</dc:creator>
  <cp:lastModifiedBy>博文 张</cp:lastModifiedBy>
  <cp:revision>3</cp:revision>
  <dcterms:created xsi:type="dcterms:W3CDTF">2024-10-09T12:48:00Z</dcterms:created>
  <dcterms:modified xsi:type="dcterms:W3CDTF">2024-10-29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B8D9662AD7F4B0EBBBA41B885C5B1B0_13</vt:lpwstr>
  </property>
</Properties>
</file>